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61231" w14:textId="5D16E87C" w:rsidR="00086097" w:rsidRPr="004F1174" w:rsidRDefault="00086097" w:rsidP="00086097">
      <w:pPr>
        <w:keepNext/>
        <w:spacing w:after="200" w:line="240" w:lineRule="auto"/>
        <w:rPr>
          <w:rFonts w:asciiTheme="majorBidi" w:hAnsiTheme="majorBidi" w:cstheme="majorBidi"/>
          <w:b/>
          <w:bCs/>
          <w:color w:val="000000" w:themeColor="text1"/>
          <w:kern w:val="2"/>
          <w:sz w:val="24"/>
          <w:szCs w:val="24"/>
        </w:rPr>
      </w:pPr>
    </w:p>
    <w:tbl>
      <w:tblPr>
        <w:tblStyle w:val="TableGrid11"/>
        <w:tblW w:w="10345" w:type="dxa"/>
        <w:tblLook w:val="04A0" w:firstRow="1" w:lastRow="0" w:firstColumn="1" w:lastColumn="0" w:noHBand="0" w:noVBand="1"/>
      </w:tblPr>
      <w:tblGrid>
        <w:gridCol w:w="7555"/>
        <w:gridCol w:w="1350"/>
        <w:gridCol w:w="1440"/>
      </w:tblGrid>
      <w:tr w:rsidR="00086097" w:rsidRPr="004F1174" w14:paraId="1F6A8286" w14:textId="77777777" w:rsidTr="00D709BD">
        <w:trPr>
          <w:trHeight w:val="692"/>
        </w:trPr>
        <w:tc>
          <w:tcPr>
            <w:tcW w:w="7555" w:type="dxa"/>
            <w:noWrap/>
          </w:tcPr>
          <w:p w14:paraId="7F44AE99" w14:textId="77777777" w:rsidR="00086097" w:rsidRPr="004F1174" w:rsidRDefault="00086097" w:rsidP="00D709B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What supports you to donate your organs?</w:t>
            </w:r>
          </w:p>
        </w:tc>
        <w:tc>
          <w:tcPr>
            <w:tcW w:w="1350" w:type="dxa"/>
            <w:noWrap/>
          </w:tcPr>
          <w:p w14:paraId="08EB2AC2" w14:textId="77777777" w:rsidR="00086097" w:rsidRPr="004F1174" w:rsidRDefault="00086097" w:rsidP="00D709B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1440" w:type="dxa"/>
            <w:noWrap/>
          </w:tcPr>
          <w:p w14:paraId="40D3FBAA" w14:textId="77777777" w:rsidR="00086097" w:rsidRPr="004F1174" w:rsidRDefault="00086097" w:rsidP="00D709B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ercent</w:t>
            </w:r>
          </w:p>
        </w:tc>
      </w:tr>
      <w:tr w:rsidR="00086097" w:rsidRPr="004F1174" w14:paraId="11D3A53E" w14:textId="77777777" w:rsidTr="00D709BD">
        <w:trPr>
          <w:trHeight w:val="692"/>
        </w:trPr>
        <w:tc>
          <w:tcPr>
            <w:tcW w:w="7555" w:type="dxa"/>
            <w:noWrap/>
            <w:hideMark/>
          </w:tcPr>
          <w:p w14:paraId="541E1962" w14:textId="77777777" w:rsidR="00086097" w:rsidRPr="004F1174" w:rsidRDefault="00086097" w:rsidP="00D709B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y donating an organ, you are saving a life.</w:t>
            </w:r>
          </w:p>
        </w:tc>
        <w:tc>
          <w:tcPr>
            <w:tcW w:w="1350" w:type="dxa"/>
            <w:noWrap/>
            <w:hideMark/>
          </w:tcPr>
          <w:p w14:paraId="21C0A21D" w14:textId="77777777" w:rsidR="00086097" w:rsidRPr="004F1174" w:rsidRDefault="00086097" w:rsidP="00D709B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9</w:t>
            </w:r>
          </w:p>
        </w:tc>
        <w:tc>
          <w:tcPr>
            <w:tcW w:w="1440" w:type="dxa"/>
            <w:noWrap/>
            <w:hideMark/>
          </w:tcPr>
          <w:p w14:paraId="76180062" w14:textId="77777777" w:rsidR="00086097" w:rsidRPr="004F1174" w:rsidRDefault="00086097" w:rsidP="00D709B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.30</w:t>
            </w:r>
          </w:p>
        </w:tc>
      </w:tr>
      <w:tr w:rsidR="00086097" w:rsidRPr="004F1174" w14:paraId="6AAA78FE" w14:textId="77777777" w:rsidTr="00D709BD">
        <w:trPr>
          <w:trHeight w:val="692"/>
        </w:trPr>
        <w:tc>
          <w:tcPr>
            <w:tcW w:w="7555" w:type="dxa"/>
            <w:noWrap/>
            <w:hideMark/>
          </w:tcPr>
          <w:p w14:paraId="7F76F5E4" w14:textId="77777777" w:rsidR="00086097" w:rsidRPr="004F1174" w:rsidRDefault="00086097" w:rsidP="00D709B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slamic religion allows me to do so.</w:t>
            </w:r>
          </w:p>
        </w:tc>
        <w:tc>
          <w:tcPr>
            <w:tcW w:w="1350" w:type="dxa"/>
            <w:noWrap/>
            <w:hideMark/>
          </w:tcPr>
          <w:p w14:paraId="11C418C7" w14:textId="77777777" w:rsidR="00086097" w:rsidRPr="004F1174" w:rsidRDefault="00086097" w:rsidP="00D709B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0</w:t>
            </w:r>
          </w:p>
        </w:tc>
        <w:tc>
          <w:tcPr>
            <w:tcW w:w="1440" w:type="dxa"/>
            <w:noWrap/>
            <w:hideMark/>
          </w:tcPr>
          <w:p w14:paraId="2AF741F7" w14:textId="77777777" w:rsidR="00086097" w:rsidRPr="004F1174" w:rsidRDefault="00086097" w:rsidP="00D709B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.80</w:t>
            </w:r>
          </w:p>
        </w:tc>
      </w:tr>
      <w:tr w:rsidR="00086097" w:rsidRPr="004F1174" w14:paraId="0CE17326" w14:textId="77777777" w:rsidTr="00D709BD">
        <w:trPr>
          <w:trHeight w:val="692"/>
        </w:trPr>
        <w:tc>
          <w:tcPr>
            <w:tcW w:w="7555" w:type="dxa"/>
            <w:noWrap/>
            <w:hideMark/>
          </w:tcPr>
          <w:p w14:paraId="28F0A76E" w14:textId="77777777" w:rsidR="00086097" w:rsidRPr="004F1174" w:rsidRDefault="00086097" w:rsidP="00D709B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would only become a donor for someone dear to me.</w:t>
            </w:r>
          </w:p>
        </w:tc>
        <w:tc>
          <w:tcPr>
            <w:tcW w:w="1350" w:type="dxa"/>
            <w:noWrap/>
            <w:hideMark/>
          </w:tcPr>
          <w:p w14:paraId="3353E3CE" w14:textId="77777777" w:rsidR="00086097" w:rsidRPr="004F1174" w:rsidRDefault="00086097" w:rsidP="00D709B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1440" w:type="dxa"/>
            <w:noWrap/>
            <w:hideMark/>
          </w:tcPr>
          <w:p w14:paraId="34571C32" w14:textId="77777777" w:rsidR="00086097" w:rsidRPr="004F1174" w:rsidRDefault="00086097" w:rsidP="00D709B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60</w:t>
            </w:r>
          </w:p>
        </w:tc>
      </w:tr>
      <w:tr w:rsidR="00086097" w:rsidRPr="004F1174" w14:paraId="25D0307E" w14:textId="77777777" w:rsidTr="00D709BD">
        <w:trPr>
          <w:trHeight w:val="692"/>
        </w:trPr>
        <w:tc>
          <w:tcPr>
            <w:tcW w:w="7555" w:type="dxa"/>
            <w:noWrap/>
            <w:hideMark/>
          </w:tcPr>
          <w:p w14:paraId="400B2922" w14:textId="77777777" w:rsidR="00086097" w:rsidRPr="004F1174" w:rsidRDefault="00086097" w:rsidP="00D709B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really want to help a fellow person.</w:t>
            </w:r>
          </w:p>
        </w:tc>
        <w:tc>
          <w:tcPr>
            <w:tcW w:w="1350" w:type="dxa"/>
            <w:noWrap/>
            <w:hideMark/>
          </w:tcPr>
          <w:p w14:paraId="0735DD43" w14:textId="77777777" w:rsidR="00086097" w:rsidRPr="004F1174" w:rsidRDefault="00086097" w:rsidP="00D709B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440" w:type="dxa"/>
            <w:noWrap/>
            <w:hideMark/>
          </w:tcPr>
          <w:p w14:paraId="387619FF" w14:textId="77777777" w:rsidR="00086097" w:rsidRPr="004F1174" w:rsidRDefault="00086097" w:rsidP="00D709B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00</w:t>
            </w:r>
          </w:p>
        </w:tc>
      </w:tr>
      <w:tr w:rsidR="00086097" w:rsidRPr="004F1174" w14:paraId="68F2A88A" w14:textId="77777777" w:rsidTr="00D709BD">
        <w:trPr>
          <w:trHeight w:val="692"/>
        </w:trPr>
        <w:tc>
          <w:tcPr>
            <w:tcW w:w="7555" w:type="dxa"/>
            <w:noWrap/>
            <w:hideMark/>
          </w:tcPr>
          <w:p w14:paraId="3EE117FB" w14:textId="77777777" w:rsidR="00086097" w:rsidRPr="004F1174" w:rsidRDefault="00086097" w:rsidP="00D709B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e mass media has had a positive effect on me about becoming a donor.</w:t>
            </w:r>
          </w:p>
        </w:tc>
        <w:tc>
          <w:tcPr>
            <w:tcW w:w="1350" w:type="dxa"/>
            <w:noWrap/>
            <w:hideMark/>
          </w:tcPr>
          <w:p w14:paraId="5C61D997" w14:textId="77777777" w:rsidR="00086097" w:rsidRPr="004F1174" w:rsidRDefault="00086097" w:rsidP="00D709B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440" w:type="dxa"/>
            <w:noWrap/>
            <w:hideMark/>
          </w:tcPr>
          <w:p w14:paraId="30E554CA" w14:textId="77777777" w:rsidR="00086097" w:rsidRPr="004F1174" w:rsidRDefault="00086097" w:rsidP="00D709B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40</w:t>
            </w:r>
          </w:p>
        </w:tc>
      </w:tr>
      <w:tr w:rsidR="00086097" w:rsidRPr="004F1174" w14:paraId="20533A6F" w14:textId="77777777" w:rsidTr="00D709BD">
        <w:trPr>
          <w:trHeight w:val="692"/>
        </w:trPr>
        <w:tc>
          <w:tcPr>
            <w:tcW w:w="7555" w:type="dxa"/>
            <w:noWrap/>
            <w:hideMark/>
          </w:tcPr>
          <w:p w14:paraId="4038AA32" w14:textId="77777777" w:rsidR="00086097" w:rsidRPr="004F1174" w:rsidRDefault="00086097" w:rsidP="00D709B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have been affected by a family member or a friend that is a donor.</w:t>
            </w:r>
          </w:p>
        </w:tc>
        <w:tc>
          <w:tcPr>
            <w:tcW w:w="1350" w:type="dxa"/>
            <w:noWrap/>
            <w:hideMark/>
          </w:tcPr>
          <w:p w14:paraId="58E627DD" w14:textId="77777777" w:rsidR="00086097" w:rsidRPr="004F1174" w:rsidRDefault="00086097" w:rsidP="00D709B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440" w:type="dxa"/>
            <w:noWrap/>
            <w:hideMark/>
          </w:tcPr>
          <w:p w14:paraId="1094321D" w14:textId="77777777" w:rsidR="00086097" w:rsidRPr="004F1174" w:rsidRDefault="00086097" w:rsidP="00D709B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80</w:t>
            </w:r>
          </w:p>
        </w:tc>
      </w:tr>
      <w:tr w:rsidR="00086097" w:rsidRPr="004F1174" w14:paraId="0FF03EFF" w14:textId="77777777" w:rsidTr="00D709BD">
        <w:trPr>
          <w:trHeight w:val="692"/>
        </w:trPr>
        <w:tc>
          <w:tcPr>
            <w:tcW w:w="7555" w:type="dxa"/>
            <w:noWrap/>
            <w:hideMark/>
          </w:tcPr>
          <w:p w14:paraId="33F57B22" w14:textId="77777777" w:rsidR="00086097" w:rsidRPr="004F1174" w:rsidRDefault="00086097" w:rsidP="00D709B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'm against organ donation.</w:t>
            </w:r>
          </w:p>
        </w:tc>
        <w:tc>
          <w:tcPr>
            <w:tcW w:w="1350" w:type="dxa"/>
            <w:noWrap/>
            <w:hideMark/>
          </w:tcPr>
          <w:p w14:paraId="6B8193C7" w14:textId="77777777" w:rsidR="00086097" w:rsidRPr="004F1174" w:rsidRDefault="00086097" w:rsidP="00D709B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440" w:type="dxa"/>
            <w:noWrap/>
            <w:hideMark/>
          </w:tcPr>
          <w:p w14:paraId="650F1D9F" w14:textId="77777777" w:rsidR="00086097" w:rsidRPr="004F1174" w:rsidRDefault="00086097" w:rsidP="00D709B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70</w:t>
            </w:r>
          </w:p>
        </w:tc>
      </w:tr>
      <w:tr w:rsidR="00086097" w:rsidRPr="004F1174" w14:paraId="400711C1" w14:textId="77777777" w:rsidTr="00D709BD">
        <w:trPr>
          <w:trHeight w:val="692"/>
        </w:trPr>
        <w:tc>
          <w:tcPr>
            <w:tcW w:w="7555" w:type="dxa"/>
            <w:noWrap/>
            <w:hideMark/>
          </w:tcPr>
          <w:p w14:paraId="0EAD7523" w14:textId="77777777" w:rsidR="00086097" w:rsidRPr="004F1174" w:rsidRDefault="00086097" w:rsidP="00D709B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have been sensitized by a family member or friend that needed a transplant.</w:t>
            </w:r>
          </w:p>
        </w:tc>
        <w:tc>
          <w:tcPr>
            <w:tcW w:w="1350" w:type="dxa"/>
            <w:noWrap/>
            <w:hideMark/>
          </w:tcPr>
          <w:p w14:paraId="2F73718B" w14:textId="77777777" w:rsidR="00086097" w:rsidRPr="004F1174" w:rsidRDefault="00086097" w:rsidP="00D709B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7AD7B351" w14:textId="77777777" w:rsidR="00086097" w:rsidRPr="004F1174" w:rsidRDefault="00086097" w:rsidP="00D709B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90</w:t>
            </w:r>
          </w:p>
        </w:tc>
      </w:tr>
      <w:tr w:rsidR="00086097" w:rsidRPr="004F1174" w14:paraId="6FA9E4D5" w14:textId="77777777" w:rsidTr="00D709BD">
        <w:trPr>
          <w:trHeight w:val="692"/>
        </w:trPr>
        <w:tc>
          <w:tcPr>
            <w:tcW w:w="7555" w:type="dxa"/>
            <w:noWrap/>
            <w:hideMark/>
          </w:tcPr>
          <w:p w14:paraId="6A40DF2B" w14:textId="77777777" w:rsidR="00086097" w:rsidRPr="004F1174" w:rsidRDefault="00086097" w:rsidP="00D709B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s.</w:t>
            </w:r>
          </w:p>
        </w:tc>
        <w:tc>
          <w:tcPr>
            <w:tcW w:w="1350" w:type="dxa"/>
            <w:noWrap/>
            <w:hideMark/>
          </w:tcPr>
          <w:p w14:paraId="55BE6E74" w14:textId="77777777" w:rsidR="00086097" w:rsidRPr="004F1174" w:rsidRDefault="00086097" w:rsidP="00D709B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05A03F52" w14:textId="77777777" w:rsidR="00086097" w:rsidRPr="004F1174" w:rsidRDefault="00086097" w:rsidP="00D709B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90</w:t>
            </w:r>
          </w:p>
        </w:tc>
      </w:tr>
      <w:tr w:rsidR="00086097" w:rsidRPr="004F1174" w14:paraId="30597D9D" w14:textId="77777777" w:rsidTr="00D709BD">
        <w:trPr>
          <w:trHeight w:val="692"/>
        </w:trPr>
        <w:tc>
          <w:tcPr>
            <w:tcW w:w="7555" w:type="dxa"/>
            <w:noWrap/>
            <w:hideMark/>
          </w:tcPr>
          <w:p w14:paraId="63BCBA7C" w14:textId="77777777" w:rsidR="00086097" w:rsidRPr="004F1174" w:rsidRDefault="00086097" w:rsidP="00D709B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need the money.</w:t>
            </w:r>
          </w:p>
        </w:tc>
        <w:tc>
          <w:tcPr>
            <w:tcW w:w="1350" w:type="dxa"/>
            <w:noWrap/>
            <w:hideMark/>
          </w:tcPr>
          <w:p w14:paraId="5A4B11AB" w14:textId="77777777" w:rsidR="00086097" w:rsidRPr="004F1174" w:rsidRDefault="00086097" w:rsidP="00D709B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0CF1B92C" w14:textId="77777777" w:rsidR="00086097" w:rsidRPr="004F1174" w:rsidRDefault="00086097" w:rsidP="00D709B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0</w:t>
            </w:r>
          </w:p>
        </w:tc>
      </w:tr>
    </w:tbl>
    <w:p w14:paraId="79F890E1" w14:textId="77777777" w:rsidR="00086097" w:rsidRPr="004F1174" w:rsidRDefault="00086097" w:rsidP="00086097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6CB7E5D" w14:textId="77777777" w:rsidR="00483560" w:rsidRDefault="00483560"/>
    <w:sectPr w:rsidR="004835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097"/>
    <w:rsid w:val="00086097"/>
    <w:rsid w:val="004363F7"/>
    <w:rsid w:val="00483560"/>
    <w:rsid w:val="00D95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67FA1"/>
  <w15:chartTrackingRefBased/>
  <w15:docId w15:val="{6722AC73-E8EC-4E2A-93B9-10305D6C6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097"/>
    <w:rPr>
      <w:rFonts w:eastAsia="Times New Roman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086097"/>
    <w:pPr>
      <w:spacing w:after="0" w:line="240" w:lineRule="auto"/>
    </w:pPr>
    <w:rPr>
      <w:rFonts w:eastAsia="Times New Roman" w:cs="Arial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860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ar Yousuf Abdulla Al-Wahaibi</dc:creator>
  <cp:keywords/>
  <dc:description/>
  <cp:lastModifiedBy>Nasar Yousuf Abdulla Al-Wahaibi</cp:lastModifiedBy>
  <cp:revision>3</cp:revision>
  <dcterms:created xsi:type="dcterms:W3CDTF">2025-05-27T02:58:00Z</dcterms:created>
  <dcterms:modified xsi:type="dcterms:W3CDTF">2025-07-09T05:55:00Z</dcterms:modified>
</cp:coreProperties>
</file>